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005" w:type="dxa"/>
        <w:tblInd w:w="-675" w:type="dxa"/>
        <w:tblLook w:val="04A0"/>
      </w:tblPr>
      <w:tblGrid>
        <w:gridCol w:w="567"/>
        <w:gridCol w:w="838"/>
        <w:gridCol w:w="1003"/>
        <w:gridCol w:w="726"/>
        <w:gridCol w:w="567"/>
        <w:gridCol w:w="949"/>
        <w:gridCol w:w="1003"/>
        <w:gridCol w:w="4570"/>
        <w:gridCol w:w="936"/>
        <w:gridCol w:w="3846"/>
      </w:tblGrid>
      <w:tr w:rsidR="000F34D7" w:rsidRPr="00560A37" w:rsidTr="004E3521">
        <w:tc>
          <w:tcPr>
            <w:tcW w:w="15005" w:type="dxa"/>
            <w:gridSpan w:val="10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sz w:val="24"/>
                <w:szCs w:val="24"/>
              </w:rPr>
              <w:t xml:space="preserve">Additional file </w:t>
            </w:r>
            <w:r w:rsidR="000B4F1C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560A37">
              <w:rPr>
                <w:rFonts w:ascii="Times New Roman" w:hAnsi="Times New Roman" w:cs="Times New Roman"/>
                <w:i/>
                <w:sz w:val="24"/>
                <w:szCs w:val="24"/>
              </w:rPr>
              <w:t>Hbs-2</w:t>
            </w:r>
            <w:r w:rsidRPr="00560A37"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93K-503-1 x CB46 genetic map, cowpea consensus genetic map and cowpea physical map.</w:t>
            </w:r>
          </w:p>
        </w:tc>
      </w:tr>
      <w:tr w:rsidR="000F34D7" w:rsidRPr="00560A37" w:rsidTr="004E3521">
        <w:tc>
          <w:tcPr>
            <w:tcW w:w="3134" w:type="dxa"/>
            <w:gridSpan w:val="4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93K-503-1 x CB46</w:t>
            </w:r>
          </w:p>
        </w:tc>
        <w:tc>
          <w:tcPr>
            <w:tcW w:w="7089" w:type="dxa"/>
            <w:gridSpan w:val="4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wpea consensus genetic map</w:t>
            </w:r>
            <w:r w:rsidR="00BE14A1"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4</w:t>
            </w:r>
          </w:p>
        </w:tc>
        <w:tc>
          <w:tcPr>
            <w:tcW w:w="4782" w:type="dxa"/>
            <w:gridSpan w:val="2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wpea physical map</w:t>
            </w:r>
          </w:p>
        </w:tc>
      </w:tr>
      <w:tr w:rsidR="000F34D7" w:rsidRPr="00560A37" w:rsidTr="004E3521">
        <w:tc>
          <w:tcPr>
            <w:tcW w:w="567" w:type="dxa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</w:p>
        </w:tc>
        <w:tc>
          <w:tcPr>
            <w:tcW w:w="838" w:type="dxa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M </w:t>
            </w:r>
          </w:p>
        </w:tc>
        <w:tc>
          <w:tcPr>
            <w:tcW w:w="1003" w:type="dxa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NP </w:t>
            </w:r>
          </w:p>
        </w:tc>
        <w:tc>
          <w:tcPr>
            <w:tcW w:w="726" w:type="dxa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567" w:type="dxa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</w:p>
        </w:tc>
        <w:tc>
          <w:tcPr>
            <w:tcW w:w="949" w:type="dxa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003" w:type="dxa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4570" w:type="dxa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936" w:type="dxa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</w:t>
            </w:r>
          </w:p>
        </w:tc>
        <w:tc>
          <w:tcPr>
            <w:tcW w:w="3846" w:type="dxa"/>
          </w:tcPr>
          <w:p w:rsidR="000F34D7" w:rsidRPr="00560A37" w:rsidRDefault="000F34D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(s)</w:t>
            </w:r>
          </w:p>
        </w:tc>
      </w:tr>
      <w:tr w:rsidR="00560A37" w:rsidRPr="00560A37" w:rsidTr="004E3521">
        <w:trPr>
          <w:trHeight w:val="233"/>
        </w:trPr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9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871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8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871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ketolase family protein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2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00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functional inhibitor/lipid-transfer protein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2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635</w:t>
            </w:r>
          </w:p>
        </w:tc>
        <w:tc>
          <w:tcPr>
            <w:tcW w:w="4570" w:type="dxa"/>
          </w:tcPr>
          <w:p w:rsidR="00560A37" w:rsidRPr="00560A37" w:rsidRDefault="00560A37" w:rsidP="00DC36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ght harvesting complex photosystem II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2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27</w:t>
            </w:r>
          </w:p>
        </w:tc>
        <w:tc>
          <w:tcPr>
            <w:tcW w:w="4570" w:type="dxa"/>
          </w:tcPr>
          <w:p w:rsidR="00560A37" w:rsidRPr="00560A37" w:rsidRDefault="00560A37" w:rsidP="00DC36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tricopepti</w:t>
            </w:r>
            <w:r w:rsidR="00DC3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repeat (TPR)-like protein </w:t>
            </w: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18P09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2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31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dolase-type TIM barrel family protein    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2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68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hyl-CPG- binding domain 8               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18P09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2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530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2-binding protein-related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18P09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4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307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-complex protein 11                       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05F11, CH084P15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5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11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togen-activated protein kinase 16        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7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24D19, CM012O18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6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67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-binding KH domain-containing protein   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13I01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5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691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IFU-like protein 2                        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7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830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llin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5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897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+/H+ antiporter 6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15O07, CM002B24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1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63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karyotic aspartyl protease family protein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15O07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9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860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6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860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sicle- associated membrane protein 726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076D23, CH093L18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84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3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84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nase-related protein of unknown function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076D23, CH093L18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4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107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1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107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loroplastic NIFS-like cysteine desulfurase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051M10, CM001C09, M019E01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4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704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ycolipid transfer protein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051M10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0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544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oxidase superfamily protein             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2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43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5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443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oxidase superfamily protein             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5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90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4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290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omal protein L13 family protein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30A23, CM054O22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5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020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4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020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ot FNR 1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30A23, CM054O22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3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148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7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148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P binding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54022, CM030A23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5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701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2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701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tative type 1 membrane protein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2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26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1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26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bulin beta 8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024L08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1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090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- phosphogluconate dehydrogenase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30A23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1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538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tty acid hydroxylase 1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071M11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4E15B5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15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2</w:t>
            </w:r>
          </w:p>
        </w:tc>
        <w:tc>
          <w:tcPr>
            <w:tcW w:w="1003" w:type="dxa"/>
          </w:tcPr>
          <w:p w:rsidR="00560A37" w:rsidRPr="004E15B5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15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794</w:t>
            </w:r>
          </w:p>
        </w:tc>
        <w:tc>
          <w:tcPr>
            <w:tcW w:w="726" w:type="dxa"/>
          </w:tcPr>
          <w:p w:rsidR="00560A37" w:rsidRPr="004E15B5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15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567" w:type="dxa"/>
          </w:tcPr>
          <w:p w:rsidR="00560A37" w:rsidRPr="004E15B5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15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5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794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b5- interacting family protein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1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124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-citrate lyase B-1                      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1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244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-binding enhancer protein-related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074G16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8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080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ytochrome B                              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9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194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functional annotation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5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760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ase, F1 complex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0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46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biquitin-like superfamily protein                            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1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437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l sec-</w:t>
            </w:r>
            <w:r w:rsidR="00B46C74"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epend</w:t>
            </w:r>
            <w:r w:rsidR="00B46C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</w:t>
            </w: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location protein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077I19, CM023J02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7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015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yl carrier protein 4                                        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54P06</w:t>
            </w:r>
          </w:p>
        </w:tc>
      </w:tr>
      <w:tr w:rsidR="00560A37" w:rsidRPr="00560A37" w:rsidTr="004E3521">
        <w:tc>
          <w:tcPr>
            <w:tcW w:w="567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8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4</w:t>
            </w:r>
          </w:p>
        </w:tc>
        <w:tc>
          <w:tcPr>
            <w:tcW w:w="1003" w:type="dxa"/>
          </w:tcPr>
          <w:p w:rsidR="00560A37" w:rsidRPr="004E15B5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15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43</w:t>
            </w:r>
          </w:p>
        </w:tc>
        <w:tc>
          <w:tcPr>
            <w:tcW w:w="726" w:type="dxa"/>
          </w:tcPr>
          <w:p w:rsidR="00560A37" w:rsidRPr="004E15B5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15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567" w:type="dxa"/>
          </w:tcPr>
          <w:p w:rsidR="00560A37" w:rsidRPr="004E15B5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15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9</w:t>
            </w:r>
          </w:p>
        </w:tc>
        <w:tc>
          <w:tcPr>
            <w:tcW w:w="1003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43</w:t>
            </w:r>
          </w:p>
        </w:tc>
        <w:tc>
          <w:tcPr>
            <w:tcW w:w="4570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omal protein L18ae/LX family protein              </w:t>
            </w:r>
          </w:p>
        </w:tc>
        <w:tc>
          <w:tcPr>
            <w:tcW w:w="93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3846" w:type="dxa"/>
          </w:tcPr>
          <w:p w:rsidR="00560A37" w:rsidRPr="00560A37" w:rsidRDefault="00560A37" w:rsidP="004E35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082B14</w:t>
            </w:r>
          </w:p>
        </w:tc>
      </w:tr>
    </w:tbl>
    <w:p w:rsidR="00492397" w:rsidRDefault="00B46C74" w:rsidP="000F34D7"/>
    <w:p w:rsidR="00534CE5" w:rsidRDefault="00534CE5" w:rsidP="000F34D7"/>
    <w:p w:rsidR="00534CE5" w:rsidRDefault="00534CE5" w:rsidP="000F34D7"/>
    <w:sectPr w:rsidR="00534CE5" w:rsidSect="000F34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F34D7"/>
    <w:rsid w:val="00003F98"/>
    <w:rsid w:val="00092BA9"/>
    <w:rsid w:val="00092F59"/>
    <w:rsid w:val="000B0660"/>
    <w:rsid w:val="000B4F1C"/>
    <w:rsid w:val="000F34D7"/>
    <w:rsid w:val="00233D4A"/>
    <w:rsid w:val="00287AB1"/>
    <w:rsid w:val="002F5F7D"/>
    <w:rsid w:val="00336CF4"/>
    <w:rsid w:val="00443AFC"/>
    <w:rsid w:val="004E15B5"/>
    <w:rsid w:val="004E3521"/>
    <w:rsid w:val="004E688D"/>
    <w:rsid w:val="00534CE5"/>
    <w:rsid w:val="005467F8"/>
    <w:rsid w:val="00560A37"/>
    <w:rsid w:val="005D226C"/>
    <w:rsid w:val="00653303"/>
    <w:rsid w:val="007B2BED"/>
    <w:rsid w:val="008946A3"/>
    <w:rsid w:val="00B41295"/>
    <w:rsid w:val="00B46C74"/>
    <w:rsid w:val="00B9283B"/>
    <w:rsid w:val="00BE14A1"/>
    <w:rsid w:val="00BE70A4"/>
    <w:rsid w:val="00C308E0"/>
    <w:rsid w:val="00C45529"/>
    <w:rsid w:val="00C5366E"/>
    <w:rsid w:val="00C62D08"/>
    <w:rsid w:val="00D41F48"/>
    <w:rsid w:val="00D80245"/>
    <w:rsid w:val="00DC363D"/>
    <w:rsid w:val="00DF0CAA"/>
    <w:rsid w:val="00EA3699"/>
    <w:rsid w:val="00F17BFC"/>
    <w:rsid w:val="00F43D84"/>
    <w:rsid w:val="00FB5D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4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12</cp:revision>
  <dcterms:created xsi:type="dcterms:W3CDTF">2014-03-25T11:45:00Z</dcterms:created>
  <dcterms:modified xsi:type="dcterms:W3CDTF">2014-04-04T11:26:00Z</dcterms:modified>
</cp:coreProperties>
</file>